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Hyperl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6AC87FD5" w:rsidR="005473B6" w:rsidRPr="006754BE" w:rsidRDefault="00926D43" w:rsidP="00D32694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-2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D32694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176AD22" w:rsidR="005473B6" w:rsidRPr="006754BE" w:rsidRDefault="00926D43" w:rsidP="00D32694">
            <w:pPr>
              <w:spacing w:line="276" w:lineRule="auto"/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  <w:t>3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20DCE92A" w:rsidR="005473B6" w:rsidRPr="006754BE" w:rsidRDefault="00926D43" w:rsidP="00D3269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D3269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8DCF7F4" w:rsidR="005473B6" w:rsidRPr="006754BE" w:rsidRDefault="00926D43" w:rsidP="00D3269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402122EF" w:rsidR="005473B6" w:rsidRPr="006754BE" w:rsidRDefault="00926D43" w:rsidP="00D32694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5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2BA41158" w:rsidR="005473B6" w:rsidRPr="00926D43" w:rsidRDefault="005473B6" w:rsidP="00926D43">
            <w:pPr>
              <w:pStyle w:val="Liststycke"/>
              <w:numPr>
                <w:ilvl w:val="0"/>
                <w:numId w:val="3"/>
              </w:num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26D43">
              <w:rPr>
                <w:color w:val="000000"/>
                <w:lang w:val="en-US"/>
              </w:rPr>
              <w:t>Cohort study—Give the eligibility criteria, and the sources and methods of selection of participants. Describe methods of follow-up</w:t>
            </w:r>
            <w:r w:rsidR="001D5035" w:rsidRPr="00926D43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7A2A838E" w:rsidR="005473B6" w:rsidRPr="006754BE" w:rsidRDefault="00926D43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</w:t>
            </w:r>
            <w:r w:rsidR="005473B6" w:rsidRPr="006754BE">
              <w:rPr>
                <w:b/>
                <w:color w:val="000000"/>
                <w:lang w:val="en-US"/>
              </w:rPr>
              <w:t>ut-6</w:t>
            </w:r>
            <w:r w:rsidR="005473B6"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="005473B6"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="005473B6"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2E494F11" w:rsidR="005473B6" w:rsidRPr="006754BE" w:rsidRDefault="00926D43" w:rsidP="00926D43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1899D933" w:rsidR="005473B6" w:rsidRPr="006754BE" w:rsidRDefault="00926D43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</w:t>
            </w:r>
            <w:r w:rsidR="005473B6" w:rsidRPr="006754BE">
              <w:rPr>
                <w:b/>
                <w:color w:val="000000"/>
                <w:lang w:val="en-US"/>
              </w:rPr>
              <w:t xml:space="preserve">ut-7.1 </w:t>
            </w:r>
            <w:r w:rsidR="005473B6"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="005473B6"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="005473B6"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43A0EF9D" w:rsidR="005473B6" w:rsidRPr="006754BE" w:rsidRDefault="00926D43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</w:t>
            </w:r>
            <w:r w:rsidR="005473B6" w:rsidRPr="006754BE">
              <w:rPr>
                <w:b/>
                <w:color w:val="000000"/>
                <w:lang w:val="en-US"/>
              </w:rPr>
              <w:t>ut-7.2</w:t>
            </w:r>
            <w:r w:rsidR="005473B6"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="005473B6"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="005473B6"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10152C76" w:rsidR="005473B6" w:rsidRPr="006754BE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6-7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6019DD7E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926D43">
              <w:rPr>
                <w:b/>
                <w:color w:val="000000"/>
                <w:lang w:val="en-US"/>
              </w:rPr>
              <w:t>5-6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5234D91C" w:rsidR="005473B6" w:rsidRPr="006754BE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</w:t>
            </w:r>
            <w:r w:rsidR="00926D43">
              <w:rPr>
                <w:b/>
                <w:color w:val="000000"/>
                <w:lang w:val="en-US"/>
              </w:rPr>
              <w:t>N/A</w:t>
            </w:r>
            <w:r>
              <w:rPr>
                <w:b/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Kommentarer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010A5BFF" w:rsidR="005473B6" w:rsidRPr="007D2D6C" w:rsidRDefault="007D2D6C" w:rsidP="00AC31EB">
            <w:pPr>
              <w:pStyle w:val="Kommentarer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 </w:t>
            </w:r>
            <w:r w:rsidR="00926D43">
              <w:rPr>
                <w:color w:val="000000"/>
                <w:sz w:val="22"/>
                <w:szCs w:val="22"/>
                <w:lang w:val="en-US"/>
              </w:rPr>
              <w:t>N/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0577F645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    </w:t>
            </w:r>
            <w:r w:rsidR="00926D43">
              <w:rPr>
                <w:b/>
                <w:color w:val="000000"/>
                <w:lang w:val="en-US"/>
              </w:rPr>
              <w:t>6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5F6FE7A4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   </w:t>
            </w:r>
            <w:r w:rsidR="00926D43">
              <w:rPr>
                <w:rFonts w:eastAsia="Times New Roman"/>
                <w:b/>
                <w:color w:val="000000"/>
                <w:lang w:val="en-US"/>
              </w:rPr>
              <w:t>6-7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1D503415" w:rsidR="005473B6" w:rsidRPr="006754BE" w:rsidRDefault="00926D43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©</w:t>
            </w:r>
            <w:r w:rsidR="005473B6" w:rsidRPr="006754BE">
              <w:rPr>
                <w:color w:val="000000"/>
                <w:lang w:val="en-US"/>
              </w:rPr>
              <w:t xml:space="preserve">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5079A593" w:rsidR="005473B6" w:rsidRPr="006754BE" w:rsidRDefault="00926D43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</w:t>
            </w:r>
            <w:r w:rsidR="005473B6" w:rsidRPr="006754BE">
              <w:rPr>
                <w:b/>
                <w:color w:val="000000"/>
                <w:lang w:val="en-US"/>
              </w:rPr>
              <w:t>ut-13</w:t>
            </w:r>
            <w:r w:rsidR="005473B6" w:rsidRPr="006754BE">
              <w:rPr>
                <w:color w:val="000000"/>
                <w:lang w:val="en-US"/>
              </w:rPr>
              <w:t xml:space="preserve"> Report the </w:t>
            </w:r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number of individuals excluded based on missing, </w:t>
            </w:r>
            <w:proofErr w:type="gramStart"/>
            <w:r w:rsidR="005473B6" w:rsidRPr="006754BE">
              <w:rPr>
                <w:rFonts w:eastAsia="Times New Roman"/>
                <w:color w:val="000000"/>
                <w:lang w:val="en-US"/>
              </w:rPr>
              <w:t>incomplete</w:t>
            </w:r>
            <w:proofErr w:type="gramEnd"/>
            <w:r w:rsidR="005473B6" w:rsidRPr="006754BE">
              <w:rPr>
                <w:rFonts w:eastAsia="Times New Roman"/>
                <w:color w:val="000000"/>
                <w:lang w:val="en-US"/>
              </w:rPr>
              <w:t xml:space="preserve">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02B13F3" w14:textId="77777777" w:rsidR="00926D43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Fig. </w:t>
            </w:r>
            <w:proofErr w:type="gramStart"/>
            <w:r>
              <w:rPr>
                <w:b/>
                <w:color w:val="000000"/>
                <w:lang w:val="en-US"/>
              </w:rPr>
              <w:t>1 ,</w:t>
            </w:r>
            <w:proofErr w:type="gramEnd"/>
            <w:r>
              <w:rPr>
                <w:b/>
                <w:color w:val="000000"/>
                <w:lang w:val="en-US"/>
              </w:rPr>
              <w:t xml:space="preserve"> </w:t>
            </w:r>
          </w:p>
          <w:p w14:paraId="1D96B08B" w14:textId="1DBE7F6C" w:rsidR="005473B6" w:rsidRPr="006754BE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. 8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517DFE18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   </w:t>
            </w:r>
            <w:r w:rsidR="00926D43">
              <w:rPr>
                <w:b/>
                <w:color w:val="000000"/>
                <w:lang w:val="en-US"/>
              </w:rPr>
              <w:t>Table 1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1168321C" w:rsidR="005473B6" w:rsidRPr="003C5A7F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-9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259CCAEF" w:rsidR="005473B6" w:rsidRPr="006754BE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8-9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5C635BE0" w:rsidR="005473B6" w:rsidRPr="006754BE" w:rsidRDefault="00D32694" w:rsidP="00D32694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/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78ABDBC0" w:rsidR="005473B6" w:rsidRPr="003C5A7F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7790641A" w:rsidR="005473B6" w:rsidRPr="006754BE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2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4193CC82" w:rsidR="005473B6" w:rsidRPr="006754BE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0-12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7B352650" w:rsidR="005473B6" w:rsidRPr="005D3A31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0-12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20A6BBB1" w:rsidR="005473B6" w:rsidRPr="006754BE" w:rsidRDefault="00926D43" w:rsidP="00926D43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3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026CAD48" w:rsidR="005473B6" w:rsidRPr="006754BE" w:rsidRDefault="00D32694" w:rsidP="00D32694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3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237738A6" w:rsidR="005473B6" w:rsidRPr="006754BE" w:rsidRDefault="00D32694" w:rsidP="00D32694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/A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D05DB" w14:textId="77777777" w:rsidR="002904AC" w:rsidRDefault="002904AC" w:rsidP="001330D2">
      <w:pPr>
        <w:spacing w:after="0" w:line="240" w:lineRule="auto"/>
      </w:pPr>
      <w:r>
        <w:separator/>
      </w:r>
    </w:p>
  </w:endnote>
  <w:endnote w:type="continuationSeparator" w:id="0">
    <w:p w14:paraId="6BD31A62" w14:textId="77777777" w:rsidR="002904AC" w:rsidRDefault="002904A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6F8E06C" w14:textId="77777777" w:rsidR="00136D75" w:rsidRDefault="00136D75" w:rsidP="001330D2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4D6AE6">
      <w:rPr>
        <w:rStyle w:val="Sidnummer"/>
        <w:noProof/>
      </w:rPr>
      <w:t>2</w:t>
    </w:r>
    <w:r>
      <w:rPr>
        <w:rStyle w:val="Sidnummer"/>
      </w:rPr>
      <w:fldChar w:fldCharType="end"/>
    </w:r>
  </w:p>
  <w:p w14:paraId="3B2567A8" w14:textId="77777777" w:rsidR="00136D75" w:rsidRDefault="00136D75" w:rsidP="001330D2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A961F" w14:textId="77777777" w:rsidR="002904AC" w:rsidRDefault="002904AC" w:rsidP="001330D2">
      <w:pPr>
        <w:spacing w:after="0" w:line="240" w:lineRule="auto"/>
      </w:pPr>
      <w:r>
        <w:separator/>
      </w:r>
    </w:p>
  </w:footnote>
  <w:footnote w:type="continuationSeparator" w:id="0">
    <w:p w14:paraId="06AEB81B" w14:textId="77777777" w:rsidR="002904AC" w:rsidRDefault="002904A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2F0D6C"/>
    <w:multiLevelType w:val="hybridMultilevel"/>
    <w:tmpl w:val="E0D84F3E"/>
    <w:lvl w:ilvl="0" w:tplc="D8F4A88E">
      <w:start w:val="6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6494078">
    <w:abstractNumId w:val="1"/>
  </w:num>
  <w:num w:numId="2" w16cid:durableId="1402215425">
    <w:abstractNumId w:val="0"/>
  </w:num>
  <w:num w:numId="3" w16cid:durableId="882212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B552B"/>
    <w:rsid w:val="001D292C"/>
    <w:rsid w:val="001D5035"/>
    <w:rsid w:val="002904AC"/>
    <w:rsid w:val="00292170"/>
    <w:rsid w:val="003C5A7F"/>
    <w:rsid w:val="004C08C0"/>
    <w:rsid w:val="004D6AE6"/>
    <w:rsid w:val="004F2B21"/>
    <w:rsid w:val="005473B6"/>
    <w:rsid w:val="005B3B4D"/>
    <w:rsid w:val="005D3A31"/>
    <w:rsid w:val="006B6BF3"/>
    <w:rsid w:val="007D2D6C"/>
    <w:rsid w:val="007E78A6"/>
    <w:rsid w:val="007F5AE2"/>
    <w:rsid w:val="00926D43"/>
    <w:rsid w:val="00967969"/>
    <w:rsid w:val="00AC31EB"/>
    <w:rsid w:val="00CD0FCE"/>
    <w:rsid w:val="00D1724D"/>
    <w:rsid w:val="00D32694"/>
    <w:rsid w:val="00D52612"/>
    <w:rsid w:val="00D540EA"/>
    <w:rsid w:val="00D549CD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nk">
    <w:name w:val="Hyperlink"/>
    <w:basedOn w:val="Standardstycketeckensnitt"/>
    <w:uiPriority w:val="99"/>
    <w:unhideWhenUsed/>
    <w:rsid w:val="001330D2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Sidnummer">
    <w:name w:val="page number"/>
    <w:basedOn w:val="Standardstycketeckensnitt"/>
    <w:uiPriority w:val="99"/>
    <w:semiHidden/>
    <w:unhideWhenUsed/>
    <w:rsid w:val="001330D2"/>
  </w:style>
  <w:style w:type="character" w:styleId="AnvndHyperlnk">
    <w:name w:val="FollowedHyperlink"/>
    <w:basedOn w:val="Standardstycketeckensnit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63be2d6f-7a6e-4cdf-a9fc-944c0c527902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f99eb62b-953b-44de-a9d4-24631c57def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32</Words>
  <Characters>7593</Characters>
  <Application>Microsoft Office Word</Application>
  <DocSecurity>0</DocSecurity>
  <Lines>63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Manager/>
  <Company>Ghent University www.nutrition.ugent.be</Company>
  <LinksUpToDate>false</LinksUpToDate>
  <CharactersWithSpaces>90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Sanna Nybacka</cp:lastModifiedBy>
  <cp:revision>2</cp:revision>
  <dcterms:created xsi:type="dcterms:W3CDTF">2023-08-18T08:39:00Z</dcterms:created>
  <dcterms:modified xsi:type="dcterms:W3CDTF">2023-08-18T08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